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50F" w:rsidRDefault="00DE2CA3" w:rsidP="00DE2CA3">
      <w:pPr>
        <w:rPr>
          <w:rFonts w:ascii="Times New Roman" w:hAnsi="Times New Roman" w:cs="Times New Roman"/>
          <w:b/>
          <w:sz w:val="24"/>
          <w:szCs w:val="24"/>
        </w:rPr>
      </w:pPr>
      <w:r w:rsidRPr="00442F2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432FC">
        <w:rPr>
          <w:rFonts w:ascii="Times New Roman" w:hAnsi="Times New Roman" w:cs="Times New Roman"/>
          <w:b/>
          <w:sz w:val="24"/>
          <w:szCs w:val="24"/>
        </w:rPr>
        <w:t>t</w:t>
      </w:r>
      <w:r w:rsidRPr="00442F28">
        <w:rPr>
          <w:rFonts w:ascii="Times New Roman" w:hAnsi="Times New Roman" w:cs="Times New Roman"/>
          <w:b/>
          <w:sz w:val="24"/>
          <w:szCs w:val="24"/>
        </w:rPr>
        <w:t>able S</w:t>
      </w:r>
      <w:r w:rsidR="004201E3">
        <w:rPr>
          <w:rFonts w:ascii="Times New Roman" w:hAnsi="Times New Roman" w:cs="Times New Roman"/>
          <w:b/>
          <w:sz w:val="24"/>
          <w:szCs w:val="24"/>
        </w:rPr>
        <w:t>7</w:t>
      </w:r>
      <w:r w:rsidRPr="00442F2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653F8" w:rsidRPr="003653F8">
        <w:rPr>
          <w:rFonts w:ascii="Times New Roman" w:hAnsi="Times New Roman" w:cs="Times New Roman"/>
          <w:b/>
          <w:sz w:val="24"/>
          <w:szCs w:val="24"/>
        </w:rPr>
        <w:t>Transcription factors of flavonoid biosynthesis</w:t>
      </w:r>
      <w:r w:rsidR="004201E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6"/>
        <w:gridCol w:w="1537"/>
        <w:gridCol w:w="1017"/>
        <w:gridCol w:w="1017"/>
        <w:gridCol w:w="1225"/>
      </w:tblGrid>
      <w:tr w:rsidR="00517CDC" w:rsidRPr="00517CDC" w:rsidTr="00517CDC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_fami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KM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4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1 vs. D4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6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.8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1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8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2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2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2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8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2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7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5.0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6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8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3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5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8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3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6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9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5.8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7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2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8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</w:tr>
      <w:tr w:rsidR="00517CDC" w:rsidRPr="00517CDC" w:rsidTr="00755F1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23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H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8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</w:tr>
      <w:tr w:rsidR="00517CDC" w:rsidRPr="00517CDC" w:rsidTr="00755F1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65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H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1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72 </w:t>
            </w:r>
          </w:p>
        </w:tc>
      </w:tr>
      <w:tr w:rsidR="00517CDC" w:rsidRPr="00517CDC" w:rsidTr="00755F11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488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77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11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</w:tr>
      <w:tr w:rsidR="00517CDC" w:rsidRPr="00517CDC" w:rsidTr="00755F1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OC116262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9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4.5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8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6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9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.7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7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-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9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-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5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-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-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-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9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-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8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_M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4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4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_M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7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_M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2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7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6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8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9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</w:tr>
      <w:tr w:rsidR="00517CDC" w:rsidRPr="00517CDC" w:rsidTr="00755F1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81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8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.7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</w:tr>
      <w:tr w:rsidR="00517CDC" w:rsidRPr="00517CDC" w:rsidTr="00755F1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49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5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.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</w:tr>
      <w:tr w:rsidR="00517CDC" w:rsidRPr="00517CDC" w:rsidTr="00755F11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71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44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94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</w:tr>
      <w:bookmarkEnd w:id="0"/>
      <w:tr w:rsidR="00517CDC" w:rsidRPr="00517CDC" w:rsidTr="00755F1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OC116267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3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9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8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4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4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8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8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5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66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</w:tr>
      <w:tr w:rsidR="00517CDC" w:rsidRPr="00517CDC" w:rsidTr="00517C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262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-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CDC" w:rsidRPr="00517CDC" w:rsidRDefault="00517CDC" w:rsidP="00517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7C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8 </w:t>
            </w:r>
          </w:p>
        </w:tc>
      </w:tr>
    </w:tbl>
    <w:p w:rsidR="00517CDC" w:rsidRPr="00442F28" w:rsidRDefault="00517CDC" w:rsidP="00DE2CA3">
      <w:pPr>
        <w:rPr>
          <w:rFonts w:ascii="Times New Roman" w:hAnsi="Times New Roman" w:cs="Times New Roman"/>
          <w:b/>
          <w:sz w:val="24"/>
          <w:szCs w:val="24"/>
        </w:rPr>
      </w:pPr>
    </w:p>
    <w:sectPr w:rsidR="00517CDC" w:rsidRPr="00442F28" w:rsidSect="00637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F09" w:rsidRDefault="00ED3F09" w:rsidP="00E64E7C">
      <w:r>
        <w:separator/>
      </w:r>
    </w:p>
  </w:endnote>
  <w:endnote w:type="continuationSeparator" w:id="0">
    <w:p w:rsidR="00ED3F09" w:rsidRDefault="00ED3F09" w:rsidP="00E6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F09" w:rsidRDefault="00ED3F09" w:rsidP="00E64E7C">
      <w:r>
        <w:separator/>
      </w:r>
    </w:p>
  </w:footnote>
  <w:footnote w:type="continuationSeparator" w:id="0">
    <w:p w:rsidR="00ED3F09" w:rsidRDefault="00ED3F09" w:rsidP="00E64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5B7"/>
    <w:rsid w:val="000558CC"/>
    <w:rsid w:val="00180241"/>
    <w:rsid w:val="00181B44"/>
    <w:rsid w:val="0018650F"/>
    <w:rsid w:val="001B457B"/>
    <w:rsid w:val="002375FD"/>
    <w:rsid w:val="002B7FAC"/>
    <w:rsid w:val="00331E51"/>
    <w:rsid w:val="003653F8"/>
    <w:rsid w:val="00381B79"/>
    <w:rsid w:val="00404D19"/>
    <w:rsid w:val="00415453"/>
    <w:rsid w:val="004201E3"/>
    <w:rsid w:val="0042603E"/>
    <w:rsid w:val="00442F28"/>
    <w:rsid w:val="004B5757"/>
    <w:rsid w:val="00517CDC"/>
    <w:rsid w:val="005F3613"/>
    <w:rsid w:val="00600C66"/>
    <w:rsid w:val="0063761F"/>
    <w:rsid w:val="00640D66"/>
    <w:rsid w:val="006432FC"/>
    <w:rsid w:val="00755F11"/>
    <w:rsid w:val="007726F1"/>
    <w:rsid w:val="007C4BB3"/>
    <w:rsid w:val="008021CA"/>
    <w:rsid w:val="0085720C"/>
    <w:rsid w:val="0085735B"/>
    <w:rsid w:val="008C1559"/>
    <w:rsid w:val="008D2F1B"/>
    <w:rsid w:val="00907C0B"/>
    <w:rsid w:val="00A25967"/>
    <w:rsid w:val="00A86401"/>
    <w:rsid w:val="00B33B92"/>
    <w:rsid w:val="00BB5538"/>
    <w:rsid w:val="00D5586B"/>
    <w:rsid w:val="00DD69FA"/>
    <w:rsid w:val="00DE2CA3"/>
    <w:rsid w:val="00E04C78"/>
    <w:rsid w:val="00E64E7C"/>
    <w:rsid w:val="00ED3DE1"/>
    <w:rsid w:val="00ED3F09"/>
    <w:rsid w:val="00F4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75A553-C49E-45EE-A7A4-365DCDF9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2</Words>
  <Characters>3606</Characters>
  <Application>Microsoft Office Word</Application>
  <DocSecurity>0</DocSecurity>
  <Lines>30</Lines>
  <Paragraphs>8</Paragraphs>
  <ScaleCrop>false</ScaleCrop>
  <Company>china</Company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Admin</cp:lastModifiedBy>
  <cp:revision>8</cp:revision>
  <cp:lastPrinted>2016-05-05T14:45:00Z</cp:lastPrinted>
  <dcterms:created xsi:type="dcterms:W3CDTF">2023-11-17T07:49:00Z</dcterms:created>
  <dcterms:modified xsi:type="dcterms:W3CDTF">2024-01-13T02:50:00Z</dcterms:modified>
</cp:coreProperties>
</file>